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4B6" w:rsidRPr="00B75597" w:rsidRDefault="00D97C74" w:rsidP="001B669A">
      <w:pPr>
        <w:contextualSpacing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B75597">
        <w:rPr>
          <w:rFonts w:ascii="Times New Roman" w:hAnsi="Times New Roman" w:cs="Times New Roman"/>
          <w:b/>
          <w:szCs w:val="24"/>
        </w:rPr>
        <w:t xml:space="preserve">S1 </w:t>
      </w:r>
      <w:r w:rsidR="00A46E06">
        <w:rPr>
          <w:rFonts w:ascii="Times New Roman" w:hAnsi="Times New Roman" w:cs="Times New Roman" w:hint="eastAsia"/>
          <w:b/>
          <w:szCs w:val="24"/>
        </w:rPr>
        <w:t>File</w:t>
      </w:r>
      <w:r w:rsidR="00B543B6" w:rsidRPr="00B75597">
        <w:rPr>
          <w:rFonts w:ascii="Times New Roman" w:hAnsi="Times New Roman" w:cs="Times New Roman"/>
          <w:b/>
          <w:szCs w:val="24"/>
        </w:rPr>
        <w:t xml:space="preserve">. Voucher information and GenBank accession numbers for samples used in this study. </w:t>
      </w:r>
      <w:r w:rsidR="006E14B6" w:rsidRPr="00B75597">
        <w:rPr>
          <w:rFonts w:ascii="Times New Roman" w:hAnsi="Times New Roman" w:cs="Times New Roman"/>
          <w:szCs w:val="24"/>
        </w:rPr>
        <w:t xml:space="preserve">Herbarium acronyms for voucher specimens: A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Arnold Arboretum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BRUN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Brunei Forestry Centre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CNS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Australian Tropical Herbarium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FLAS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Florida Museum of Natural History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HKU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The University of Hong Kong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K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Royal Botanic Gardens, Kew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KEP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Forest Research Institute Malaysia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L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Naturalis, Leiden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MISS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University of Mississippi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MO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Missouri Botanical Garden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NY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The New York Botanical Garden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P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Muséum National d’Histoire Naturelle, Paris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S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Swedish Museum of Natural History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U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Naturalis, Leiden)</w:t>
        </w:r>
      </w:smartTag>
      <w:r w:rsidR="006E14B6" w:rsidRPr="00B75597">
        <w:rPr>
          <w:rFonts w:ascii="Times New Roman" w:hAnsi="Times New Roman" w:cs="Times New Roman"/>
          <w:szCs w:val="24"/>
        </w:rPr>
        <w:t xml:space="preserve">, and WAG </w:t>
      </w:r>
      <w:smartTag w:uri="isiresearchsoft-com/cwyw" w:element="citation">
        <w:r w:rsidR="006E14B6" w:rsidRPr="00B75597">
          <w:rPr>
            <w:rFonts w:ascii="Times New Roman" w:hAnsi="Times New Roman" w:cs="Times New Roman"/>
            <w:szCs w:val="24"/>
          </w:rPr>
          <w:t>(Naturalis, Leiden)</w:t>
        </w:r>
      </w:smartTag>
      <w:r w:rsidR="006E14B6" w:rsidRPr="00B75597">
        <w:rPr>
          <w:rFonts w:ascii="Times New Roman" w:hAnsi="Times New Roman" w:cs="Times New Roman"/>
          <w:szCs w:val="24"/>
        </w:rPr>
        <w:t>.</w:t>
      </w:r>
      <w:r w:rsidR="00D47D0C">
        <w:rPr>
          <w:rFonts w:ascii="Times New Roman" w:hAnsi="Times New Roman" w:cs="Times New Roman"/>
          <w:szCs w:val="24"/>
        </w:rPr>
        <w:t xml:space="preserve"> Newly generated sequences indicated by *.</w:t>
      </w:r>
    </w:p>
    <w:p w:rsidR="00B543B6" w:rsidRPr="00B75597" w:rsidRDefault="00B543B6" w:rsidP="001B669A">
      <w:pPr>
        <w:contextualSpacing/>
        <w:rPr>
          <w:rFonts w:ascii="Times New Roman" w:hAnsi="Times New Roman" w:cs="Times New Roman"/>
          <w:b/>
          <w:szCs w:val="24"/>
        </w:rPr>
      </w:pPr>
    </w:p>
    <w:p w:rsidR="00961EDB" w:rsidRPr="00B75597" w:rsidRDefault="00961EDB" w:rsidP="001B669A">
      <w:pPr>
        <w:contextualSpacing/>
        <w:rPr>
          <w:rFonts w:ascii="Times New Roman" w:hAnsi="Times New Roman" w:cs="Times New Roman"/>
        </w:rPr>
      </w:pPr>
    </w:p>
    <w:tbl>
      <w:tblPr>
        <w:tblW w:w="14332" w:type="dxa"/>
        <w:tblInd w:w="93" w:type="dxa"/>
        <w:tblLook w:val="04A0" w:firstRow="1" w:lastRow="0" w:firstColumn="1" w:lastColumn="0" w:noHBand="0" w:noVBand="1"/>
      </w:tblPr>
      <w:tblGrid>
        <w:gridCol w:w="2949"/>
        <w:gridCol w:w="1332"/>
        <w:gridCol w:w="2254"/>
        <w:gridCol w:w="1443"/>
        <w:gridCol w:w="1443"/>
        <w:gridCol w:w="1269"/>
        <w:gridCol w:w="1276"/>
        <w:gridCol w:w="1183"/>
        <w:gridCol w:w="1183"/>
      </w:tblGrid>
      <w:tr w:rsidR="00E2147E" w:rsidRPr="00B75597" w:rsidTr="0016067C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147E" w:rsidRPr="00B75597" w:rsidRDefault="00E2147E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147E" w:rsidRPr="00B75597" w:rsidRDefault="00E2147E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Provenance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147E" w:rsidRPr="00B75597" w:rsidRDefault="00E2147E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Voucher</w:t>
            </w:r>
          </w:p>
        </w:tc>
        <w:tc>
          <w:tcPr>
            <w:tcW w:w="69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enBank accession numbers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matK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trnL-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ndh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ycf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P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hyA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8" w:hanging="618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Ambavia gerrardii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Baill.)</w:t>
              </w:r>
            </w:smartTag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Le Thoma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Sauquet 23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P)</w:t>
              </w:r>
            </w:smartTag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22043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2181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adagasca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Rabevohitra 2035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MO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Q5138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Anaxagorea phaeocarpa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Mart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cuado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Maas et al. 8592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2389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3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Annona glabra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L.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trou 46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DQ1250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Abbott 17655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FLA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8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U937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Annona squamosa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L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Hong Kong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Li LPS1</w:t>
            </w:r>
            <w:r w:rsidRPr="00B7559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1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HK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3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5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4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6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Anonidium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amero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eek 7896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K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DQ1250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8416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Asimina angustifolia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A. Gra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Abbott 22368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FLA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7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8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U937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Weerasooriya s.n.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MIS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simina</w:t>
            </w: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 pulchellus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Small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Abbott 2369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FLA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7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8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U937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Asimina triloba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L.)</w:t>
              </w:r>
            </w:smartTag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Duna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Abbott 23521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FLA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7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Q1398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U937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trou et al. 276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E2147E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47E" w:rsidRPr="00B75597" w:rsidRDefault="00E2147E" w:rsidP="001B669A">
            <w:pPr>
              <w:widowControl/>
              <w:ind w:left="616" w:hanging="616"/>
              <w:contextualSpacing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0"/>
                <w:szCs w:val="20"/>
                <w:lang w:eastAsia="en-US"/>
              </w:rPr>
              <w:t>Diclinanona calycina</w:t>
            </w:r>
            <w:r w:rsidRPr="00B755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i/>
                  <w:iCs/>
                  <w:kern w:val="0"/>
                  <w:sz w:val="20"/>
                  <w:szCs w:val="20"/>
                  <w:lang w:eastAsia="en-US"/>
                </w:rPr>
                <w:t>(Diels)</w:t>
              </w:r>
            </w:smartTag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 R.E.Fr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47E" w:rsidRPr="00B75597" w:rsidRDefault="00E2147E" w:rsidP="001B669A">
            <w:pPr>
              <w:widowControl/>
              <w:contextualSpacing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47E" w:rsidRPr="00B75597" w:rsidRDefault="00E2147E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Pirie 116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  <w:t>KC1962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  <w:t>KC1962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147E" w:rsidRPr="00B75597" w:rsidRDefault="00E2147E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anomalum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Hook. f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Borneo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Tang TCC36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BRUN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9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1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0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2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0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60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aciculare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D.M. Johns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Borneo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Anderson S13118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L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1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3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2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4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09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62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coronatum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Becc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Borneo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Beaman 8064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0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2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1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3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08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61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longipes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alays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in 2165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L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2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4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3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5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B75597" w:rsidRDefault="00A87CB9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plagioneurum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D.M. Johns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Haina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1140BF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i LPS10</w:t>
            </w:r>
            <w:r w:rsidRPr="00B7559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(HK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4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6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5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10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5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A87CB9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Disepalum platypetalum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Merr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umatr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CB9" w:rsidRPr="00B75597" w:rsidRDefault="00A87CB9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Takeuchi 18733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A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6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8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CB9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9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7CB9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0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59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1140BF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umatr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1140BF" w:rsidP="001B669A">
            <w:pPr>
              <w:widowControl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Nagamasu</w:t>
            </w:r>
            <w:r w:rsidRPr="00B7559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3966</w:t>
            </w:r>
            <w:r w:rsidRPr="00B7559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(L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8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0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9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1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1140BF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umatr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E2147E" w:rsidP="001B669A">
            <w:pPr>
              <w:widowControl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Boeea</w:t>
            </w:r>
            <w:r w:rsidRPr="00B7559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11251 </w:t>
            </w:r>
            <w:smartTag w:uri="isiresearchsoft-com/cwyw" w:element="citation">
              <w:r w:rsidRPr="00B75597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(NY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9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8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0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petelotii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D.M. Johns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unna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Feng 11885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A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3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5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4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6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D17911" w:rsidRDefault="00271287" w:rsidP="001B669A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  <w:t>KT452804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Disepalum pulchrum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D.M. Johns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alays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1140BF" w:rsidP="001B669A">
            <w:pPr>
              <w:widowControl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i LPS6</w:t>
            </w:r>
            <w:r w:rsidRPr="00B7559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(KEP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15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37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26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D17911" w:rsidRDefault="00E143F5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48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D17911" w:rsidRDefault="00271287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05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T452858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en-US"/>
              </w:rPr>
              <w:t xml:space="preserve">Duguetia hadrantha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de-DE" w:eastAsia="en-US"/>
                </w:rPr>
                <w:t>(Diels)</w:t>
              </w:r>
            </w:smartTag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en-US"/>
              </w:rPr>
              <w:t xml:space="preserve"> R.E. Fr.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Peru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trou 181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05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05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6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Goniothalamus elmeri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err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Philippine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Rosario et al. 11-014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niversity of Santo Tomas Herbarium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85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88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8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9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11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Goniothalamus megalocalyx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I.M. Turner &amp; R.M.K.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Saund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Borneo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22266E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nl-NL" w:eastAsia="en-US"/>
              </w:rPr>
              <w:t>Tang et al. TCC11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nl-NL" w:eastAsia="en-US"/>
                </w:rPr>
                <w:t>(HK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86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88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8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M819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D17911" w:rsidRDefault="009235EC" w:rsidP="00D17911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T452812</w:t>
            </w:r>
            <w:r w:rsidR="00D179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lastRenderedPageBreak/>
              <w:t>Guatteria anomala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R.E. Fr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exico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Ishiki et al. 2233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09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10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olyalthia</w:t>
            </w: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 johnsonii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iCs/>
                  <w:kern w:val="0"/>
                  <w:sz w:val="20"/>
                  <w:szCs w:val="20"/>
                  <w:lang w:eastAsia="en-US"/>
                </w:rPr>
                <w:t>(</w:t>
              </w:r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F. Muell.)</w:t>
              </w:r>
            </w:smartTag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B. Xue &amp; R.M.K. Saunders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Ford </w:t>
            </w:r>
            <w:r w:rsidRPr="00B7559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AF </w:t>
            </w: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3625</w:t>
            </w:r>
            <w:r w:rsidRPr="00B7559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(CNS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8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8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Monodora myristica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Gaertn.)</w:t>
              </w:r>
            </w:smartTag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Dunal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ultivated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trou 47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34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Neostenanthera myristicifolia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Oliv.)</w:t>
              </w:r>
            </w:smartTag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Exell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ab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Wieringa 3566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WAG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34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7434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Neo-uvaria telopea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haowasku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Thailand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owasku 7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L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7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7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Ophrypetalum odoratum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Diels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Robertson 754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WAG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Sanrafaelia ruffonammari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Verdc.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Kayombo 302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MO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U169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Stenanona costaricensis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R.E. Fr.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osta Ric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trou et al. 67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5188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3191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JX544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Uvaria lucida 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Bojer ex Benth.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ultivated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Botanische Tuinen 84GR00334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U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238966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31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3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  <w:tr w:rsidR="004B006D" w:rsidRPr="00B75597" w:rsidTr="0016067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ind w:left="616" w:hanging="616"/>
              <w:contextualSpacing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Xylopia peruviana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R.E. Fr. 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ultivated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06D" w:rsidRPr="00B75597" w:rsidRDefault="004B006D" w:rsidP="001B669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Chatrou 483</w:t>
            </w: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smartTag w:uri="isiresearchsoft-com/cwyw" w:element="citation">
              <w:r w:rsidRPr="00B75597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US"/>
                </w:rPr>
                <w:t>(L)</w:t>
              </w:r>
            </w:smartTag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Y2389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32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179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006D" w:rsidRPr="00B75597" w:rsidRDefault="004B006D" w:rsidP="001B669A">
            <w:pPr>
              <w:widowControl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75597">
              <w:rPr>
                <w:rFonts w:ascii="PMingLiU" w:eastAsia="PMingLiU" w:hAnsi="PMingLiU" w:cs="PMingLiU" w:hint="eastAsia"/>
                <w:kern w:val="0"/>
                <w:sz w:val="20"/>
                <w:szCs w:val="20"/>
                <w:lang w:eastAsia="en-US"/>
              </w:rPr>
              <w:t>－</w:t>
            </w:r>
          </w:p>
        </w:tc>
      </w:tr>
    </w:tbl>
    <w:p w:rsidR="004F745A" w:rsidRPr="00B75597" w:rsidRDefault="004F745A" w:rsidP="001B669A">
      <w:pPr>
        <w:contextualSpacing/>
        <w:rPr>
          <w:rFonts w:ascii="Times New Roman" w:hAnsi="Times New Roman" w:cs="Times New Roman"/>
          <w:b/>
          <w:szCs w:val="24"/>
        </w:rPr>
      </w:pPr>
    </w:p>
    <w:sectPr w:rsidR="004F745A" w:rsidRPr="00B75597" w:rsidSect="001B669A">
      <w:footerReference w:type="default" r:id="rId9"/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F18" w:rsidRDefault="00D21F18" w:rsidP="00F92542">
      <w:r>
        <w:separator/>
      </w:r>
    </w:p>
  </w:endnote>
  <w:endnote w:type="continuationSeparator" w:id="0">
    <w:p w:rsidR="00D21F18" w:rsidRDefault="00D21F18" w:rsidP="00F92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67140"/>
      <w:docPartObj>
        <w:docPartGallery w:val="Page Numbers (Bottom of Page)"/>
        <w:docPartUnique/>
      </w:docPartObj>
    </w:sdtPr>
    <w:sdtEndPr/>
    <w:sdtContent>
      <w:p w:rsidR="00B75597" w:rsidRDefault="00F041B4">
        <w:pPr>
          <w:pStyle w:val="Footer"/>
          <w:jc w:val="center"/>
        </w:pPr>
        <w:r>
          <w:fldChar w:fldCharType="begin"/>
        </w:r>
        <w:r w:rsidR="00B426D0">
          <w:instrText xml:space="preserve"> PAGE   \* MERGEFORMAT </w:instrText>
        </w:r>
        <w:r>
          <w:fldChar w:fldCharType="separate"/>
        </w:r>
        <w:r w:rsidR="003E61B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75597" w:rsidRDefault="00B75597">
    <w:pPr>
      <w:pStyle w:val="Footer"/>
    </w:pPr>
  </w:p>
  <w:p w:rsidR="00B75597" w:rsidRDefault="00B7559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F18" w:rsidRDefault="00D21F18" w:rsidP="00F92542">
      <w:r>
        <w:separator/>
      </w:r>
    </w:p>
  </w:footnote>
  <w:footnote w:type="continuationSeparator" w:id="0">
    <w:p w:rsidR="00D21F18" w:rsidRDefault="00D21F18" w:rsidP="00F92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915A7"/>
    <w:multiLevelType w:val="hybridMultilevel"/>
    <w:tmpl w:val="D41495FE"/>
    <w:lvl w:ilvl="0" w:tplc="881E6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3016C66"/>
    <w:multiLevelType w:val="hybridMultilevel"/>
    <w:tmpl w:val="4D262A80"/>
    <w:lvl w:ilvl="0" w:tplc="D186B95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3685C2B"/>
    <w:multiLevelType w:val="hybridMultilevel"/>
    <w:tmpl w:val="4D262A80"/>
    <w:lvl w:ilvl="0" w:tplc="D186B95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DB5563"/>
    <w:multiLevelType w:val="hybridMultilevel"/>
    <w:tmpl w:val="2B6AE584"/>
    <w:lvl w:ilvl="0" w:tplc="A2B443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B996A16"/>
    <w:multiLevelType w:val="hybridMultilevel"/>
    <w:tmpl w:val="A0821DF6"/>
    <w:lvl w:ilvl="0" w:tplc="377C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18767DC"/>
    <w:multiLevelType w:val="hybridMultilevel"/>
    <w:tmpl w:val="42E25184"/>
    <w:lvl w:ilvl="0" w:tplc="377C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76119B0"/>
    <w:multiLevelType w:val="hybridMultilevel"/>
    <w:tmpl w:val="6BDC72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9CB7F0E"/>
    <w:multiLevelType w:val="hybridMultilevel"/>
    <w:tmpl w:val="272291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A9D142C"/>
    <w:multiLevelType w:val="hybridMultilevel"/>
    <w:tmpl w:val="BE962512"/>
    <w:lvl w:ilvl="0" w:tplc="CE040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FEE692D"/>
    <w:multiLevelType w:val="hybridMultilevel"/>
    <w:tmpl w:val="75DE4E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B793D3C"/>
    <w:multiLevelType w:val="hybridMultilevel"/>
    <w:tmpl w:val="2DD0D9FA"/>
    <w:lvl w:ilvl="0" w:tplc="CCDA7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4E664A9"/>
    <w:multiLevelType w:val="hybridMultilevel"/>
    <w:tmpl w:val="C638FE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EA0029D"/>
    <w:multiLevelType w:val="hybridMultilevel"/>
    <w:tmpl w:val="E9947A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3"/>
  </w:num>
  <w:num w:numId="5">
    <w:abstractNumId w:val="11"/>
  </w:num>
  <w:num w:numId="6">
    <w:abstractNumId w:val="10"/>
  </w:num>
  <w:num w:numId="7">
    <w:abstractNumId w:val="9"/>
  </w:num>
  <w:num w:numId="8">
    <w:abstractNumId w:val="8"/>
  </w:num>
  <w:num w:numId="9">
    <w:abstractNumId w:val="6"/>
  </w:num>
  <w:num w:numId="10">
    <w:abstractNumId w:val="5"/>
  </w:num>
  <w:num w:numId="11">
    <w:abstractNumId w:val="4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trackRevisions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1EDB"/>
    <w:rsid w:val="00003716"/>
    <w:rsid w:val="0002249B"/>
    <w:rsid w:val="00025486"/>
    <w:rsid w:val="000345C3"/>
    <w:rsid w:val="00034F2E"/>
    <w:rsid w:val="00044DC1"/>
    <w:rsid w:val="00047E32"/>
    <w:rsid w:val="00050FAC"/>
    <w:rsid w:val="000510DB"/>
    <w:rsid w:val="0005723E"/>
    <w:rsid w:val="00062360"/>
    <w:rsid w:val="00062B8A"/>
    <w:rsid w:val="000704BC"/>
    <w:rsid w:val="00072A09"/>
    <w:rsid w:val="00075098"/>
    <w:rsid w:val="00075C74"/>
    <w:rsid w:val="000908EF"/>
    <w:rsid w:val="00094B64"/>
    <w:rsid w:val="000A057D"/>
    <w:rsid w:val="000A4D67"/>
    <w:rsid w:val="000A4DAD"/>
    <w:rsid w:val="000B1A28"/>
    <w:rsid w:val="000B2AD0"/>
    <w:rsid w:val="000C2EF0"/>
    <w:rsid w:val="000C44FC"/>
    <w:rsid w:val="000C615F"/>
    <w:rsid w:val="000C6C03"/>
    <w:rsid w:val="000E6056"/>
    <w:rsid w:val="000E75E5"/>
    <w:rsid w:val="000E76A1"/>
    <w:rsid w:val="000F4574"/>
    <w:rsid w:val="000F5576"/>
    <w:rsid w:val="000F7211"/>
    <w:rsid w:val="00104504"/>
    <w:rsid w:val="00104517"/>
    <w:rsid w:val="0010616E"/>
    <w:rsid w:val="001063A1"/>
    <w:rsid w:val="00107E66"/>
    <w:rsid w:val="00111742"/>
    <w:rsid w:val="001140BF"/>
    <w:rsid w:val="001201B8"/>
    <w:rsid w:val="00121E9A"/>
    <w:rsid w:val="00125969"/>
    <w:rsid w:val="001268E5"/>
    <w:rsid w:val="00130B0A"/>
    <w:rsid w:val="001475E6"/>
    <w:rsid w:val="00147E1A"/>
    <w:rsid w:val="00150057"/>
    <w:rsid w:val="00150B71"/>
    <w:rsid w:val="00153B74"/>
    <w:rsid w:val="0016067C"/>
    <w:rsid w:val="001624A2"/>
    <w:rsid w:val="00163148"/>
    <w:rsid w:val="001849A2"/>
    <w:rsid w:val="0018770B"/>
    <w:rsid w:val="00192439"/>
    <w:rsid w:val="0019633F"/>
    <w:rsid w:val="00197140"/>
    <w:rsid w:val="001A144F"/>
    <w:rsid w:val="001A3067"/>
    <w:rsid w:val="001A4CEA"/>
    <w:rsid w:val="001A5AAA"/>
    <w:rsid w:val="001B3E99"/>
    <w:rsid w:val="001B669A"/>
    <w:rsid w:val="001C05BE"/>
    <w:rsid w:val="001C4D88"/>
    <w:rsid w:val="001C6A25"/>
    <w:rsid w:val="001E20FA"/>
    <w:rsid w:val="001E2A27"/>
    <w:rsid w:val="001F6E70"/>
    <w:rsid w:val="0020041E"/>
    <w:rsid w:val="00203754"/>
    <w:rsid w:val="00204991"/>
    <w:rsid w:val="002127BD"/>
    <w:rsid w:val="0021355F"/>
    <w:rsid w:val="0021633E"/>
    <w:rsid w:val="00216D5D"/>
    <w:rsid w:val="00221CF7"/>
    <w:rsid w:val="0022266E"/>
    <w:rsid w:val="00232B8A"/>
    <w:rsid w:val="002348B5"/>
    <w:rsid w:val="00242CEB"/>
    <w:rsid w:val="002456C3"/>
    <w:rsid w:val="00245EA1"/>
    <w:rsid w:val="00246389"/>
    <w:rsid w:val="00271287"/>
    <w:rsid w:val="002731BA"/>
    <w:rsid w:val="002810CB"/>
    <w:rsid w:val="0028182A"/>
    <w:rsid w:val="00286BEF"/>
    <w:rsid w:val="002B05E9"/>
    <w:rsid w:val="002B0A08"/>
    <w:rsid w:val="002C6263"/>
    <w:rsid w:val="002D0394"/>
    <w:rsid w:val="002D3392"/>
    <w:rsid w:val="002D460C"/>
    <w:rsid w:val="002D479C"/>
    <w:rsid w:val="002E1A3C"/>
    <w:rsid w:val="002F096C"/>
    <w:rsid w:val="002F0D70"/>
    <w:rsid w:val="002F1919"/>
    <w:rsid w:val="00300D24"/>
    <w:rsid w:val="00304B4A"/>
    <w:rsid w:val="00305E78"/>
    <w:rsid w:val="00310F0C"/>
    <w:rsid w:val="00311186"/>
    <w:rsid w:val="00313181"/>
    <w:rsid w:val="00316DCA"/>
    <w:rsid w:val="00317D61"/>
    <w:rsid w:val="00321B55"/>
    <w:rsid w:val="0032205C"/>
    <w:rsid w:val="00323C56"/>
    <w:rsid w:val="00333DA2"/>
    <w:rsid w:val="0033460B"/>
    <w:rsid w:val="003356EC"/>
    <w:rsid w:val="00336704"/>
    <w:rsid w:val="00337E71"/>
    <w:rsid w:val="003453BE"/>
    <w:rsid w:val="00345CC2"/>
    <w:rsid w:val="00346149"/>
    <w:rsid w:val="00346182"/>
    <w:rsid w:val="003615D3"/>
    <w:rsid w:val="00366322"/>
    <w:rsid w:val="0036674A"/>
    <w:rsid w:val="00367BCE"/>
    <w:rsid w:val="00371A9F"/>
    <w:rsid w:val="0038025C"/>
    <w:rsid w:val="00391A9C"/>
    <w:rsid w:val="00392480"/>
    <w:rsid w:val="00397832"/>
    <w:rsid w:val="003A58AD"/>
    <w:rsid w:val="003A6F6C"/>
    <w:rsid w:val="003A7A88"/>
    <w:rsid w:val="003B0745"/>
    <w:rsid w:val="003B29E5"/>
    <w:rsid w:val="003B6358"/>
    <w:rsid w:val="003C0203"/>
    <w:rsid w:val="003C0553"/>
    <w:rsid w:val="003C2B00"/>
    <w:rsid w:val="003C33C1"/>
    <w:rsid w:val="003C49B1"/>
    <w:rsid w:val="003C70A5"/>
    <w:rsid w:val="003C79F0"/>
    <w:rsid w:val="003D1DF4"/>
    <w:rsid w:val="003D225A"/>
    <w:rsid w:val="003D2A98"/>
    <w:rsid w:val="003D4F80"/>
    <w:rsid w:val="003D5018"/>
    <w:rsid w:val="003D5F06"/>
    <w:rsid w:val="003D755E"/>
    <w:rsid w:val="003D7AAB"/>
    <w:rsid w:val="003E0191"/>
    <w:rsid w:val="003E569F"/>
    <w:rsid w:val="003E61B8"/>
    <w:rsid w:val="003F067E"/>
    <w:rsid w:val="00403549"/>
    <w:rsid w:val="00413D9E"/>
    <w:rsid w:val="004172D9"/>
    <w:rsid w:val="00420E7F"/>
    <w:rsid w:val="00424107"/>
    <w:rsid w:val="00424767"/>
    <w:rsid w:val="00425FBC"/>
    <w:rsid w:val="004347C6"/>
    <w:rsid w:val="0044335E"/>
    <w:rsid w:val="004552FA"/>
    <w:rsid w:val="0046242B"/>
    <w:rsid w:val="00463523"/>
    <w:rsid w:val="00463BB2"/>
    <w:rsid w:val="004663FB"/>
    <w:rsid w:val="00467ABC"/>
    <w:rsid w:val="00477B4C"/>
    <w:rsid w:val="00481EBC"/>
    <w:rsid w:val="004841E3"/>
    <w:rsid w:val="004942BA"/>
    <w:rsid w:val="004965FC"/>
    <w:rsid w:val="004A29BE"/>
    <w:rsid w:val="004A4854"/>
    <w:rsid w:val="004B006D"/>
    <w:rsid w:val="004B25B6"/>
    <w:rsid w:val="004B4AD3"/>
    <w:rsid w:val="004C3229"/>
    <w:rsid w:val="004C38E0"/>
    <w:rsid w:val="004E4525"/>
    <w:rsid w:val="004F090B"/>
    <w:rsid w:val="004F1325"/>
    <w:rsid w:val="004F1A11"/>
    <w:rsid w:val="004F247C"/>
    <w:rsid w:val="004F69E2"/>
    <w:rsid w:val="004F745A"/>
    <w:rsid w:val="00501EE4"/>
    <w:rsid w:val="005040EF"/>
    <w:rsid w:val="00511A19"/>
    <w:rsid w:val="00516AD0"/>
    <w:rsid w:val="00522F5E"/>
    <w:rsid w:val="005330CC"/>
    <w:rsid w:val="00533B92"/>
    <w:rsid w:val="00533D57"/>
    <w:rsid w:val="00534BF7"/>
    <w:rsid w:val="00535325"/>
    <w:rsid w:val="00535859"/>
    <w:rsid w:val="005454B6"/>
    <w:rsid w:val="00545DFA"/>
    <w:rsid w:val="00551455"/>
    <w:rsid w:val="00552DF7"/>
    <w:rsid w:val="005539E8"/>
    <w:rsid w:val="005549C5"/>
    <w:rsid w:val="00556394"/>
    <w:rsid w:val="00557974"/>
    <w:rsid w:val="0056635F"/>
    <w:rsid w:val="0057174D"/>
    <w:rsid w:val="00571AFF"/>
    <w:rsid w:val="00581EB9"/>
    <w:rsid w:val="00581ED3"/>
    <w:rsid w:val="0058205F"/>
    <w:rsid w:val="005821BA"/>
    <w:rsid w:val="00582B47"/>
    <w:rsid w:val="00594429"/>
    <w:rsid w:val="005948C2"/>
    <w:rsid w:val="00594C65"/>
    <w:rsid w:val="00596914"/>
    <w:rsid w:val="005972CE"/>
    <w:rsid w:val="005A0F53"/>
    <w:rsid w:val="005B3190"/>
    <w:rsid w:val="005C0238"/>
    <w:rsid w:val="005C0BEC"/>
    <w:rsid w:val="005C15E5"/>
    <w:rsid w:val="005D0A54"/>
    <w:rsid w:val="005D0D2F"/>
    <w:rsid w:val="005D1A89"/>
    <w:rsid w:val="005E053C"/>
    <w:rsid w:val="005E5E15"/>
    <w:rsid w:val="005E683D"/>
    <w:rsid w:val="005F6056"/>
    <w:rsid w:val="00607AAA"/>
    <w:rsid w:val="0061441C"/>
    <w:rsid w:val="00617555"/>
    <w:rsid w:val="0062375F"/>
    <w:rsid w:val="00626207"/>
    <w:rsid w:val="00626525"/>
    <w:rsid w:val="00640EB1"/>
    <w:rsid w:val="006422C1"/>
    <w:rsid w:val="006505D5"/>
    <w:rsid w:val="00650BB8"/>
    <w:rsid w:val="00654D5E"/>
    <w:rsid w:val="00662DB5"/>
    <w:rsid w:val="00670056"/>
    <w:rsid w:val="006715E0"/>
    <w:rsid w:val="006721C8"/>
    <w:rsid w:val="006725BE"/>
    <w:rsid w:val="006732D6"/>
    <w:rsid w:val="00676AF1"/>
    <w:rsid w:val="00682401"/>
    <w:rsid w:val="00684BFF"/>
    <w:rsid w:val="006943BC"/>
    <w:rsid w:val="00694633"/>
    <w:rsid w:val="006A46F9"/>
    <w:rsid w:val="006B2A50"/>
    <w:rsid w:val="006C1E34"/>
    <w:rsid w:val="006C29BD"/>
    <w:rsid w:val="006C5826"/>
    <w:rsid w:val="006D0E1A"/>
    <w:rsid w:val="006D18F1"/>
    <w:rsid w:val="006D1E7B"/>
    <w:rsid w:val="006D6156"/>
    <w:rsid w:val="006D6626"/>
    <w:rsid w:val="006E14B6"/>
    <w:rsid w:val="006E578B"/>
    <w:rsid w:val="006F58E2"/>
    <w:rsid w:val="007010C0"/>
    <w:rsid w:val="00705BB0"/>
    <w:rsid w:val="007067AC"/>
    <w:rsid w:val="007103EC"/>
    <w:rsid w:val="00714919"/>
    <w:rsid w:val="00723633"/>
    <w:rsid w:val="00727A93"/>
    <w:rsid w:val="007363D4"/>
    <w:rsid w:val="007422B6"/>
    <w:rsid w:val="00747149"/>
    <w:rsid w:val="00755B05"/>
    <w:rsid w:val="00756030"/>
    <w:rsid w:val="00760004"/>
    <w:rsid w:val="0076083B"/>
    <w:rsid w:val="007678C8"/>
    <w:rsid w:val="00771B81"/>
    <w:rsid w:val="00773DE3"/>
    <w:rsid w:val="00776097"/>
    <w:rsid w:val="00782815"/>
    <w:rsid w:val="00783FF5"/>
    <w:rsid w:val="0079453A"/>
    <w:rsid w:val="007B45E1"/>
    <w:rsid w:val="007C74E4"/>
    <w:rsid w:val="007D0B15"/>
    <w:rsid w:val="007D4CD5"/>
    <w:rsid w:val="007D5FA3"/>
    <w:rsid w:val="007E3C04"/>
    <w:rsid w:val="007F0221"/>
    <w:rsid w:val="00812523"/>
    <w:rsid w:val="008165EA"/>
    <w:rsid w:val="00820581"/>
    <w:rsid w:val="00827DCB"/>
    <w:rsid w:val="008405AB"/>
    <w:rsid w:val="00843C17"/>
    <w:rsid w:val="00847BFC"/>
    <w:rsid w:val="0085043D"/>
    <w:rsid w:val="008550C2"/>
    <w:rsid w:val="0086211E"/>
    <w:rsid w:val="008710B7"/>
    <w:rsid w:val="00875A73"/>
    <w:rsid w:val="0088152B"/>
    <w:rsid w:val="00887764"/>
    <w:rsid w:val="00891094"/>
    <w:rsid w:val="00894861"/>
    <w:rsid w:val="00896377"/>
    <w:rsid w:val="008A13D1"/>
    <w:rsid w:val="008A690E"/>
    <w:rsid w:val="008A6974"/>
    <w:rsid w:val="008C0C4B"/>
    <w:rsid w:val="008C1780"/>
    <w:rsid w:val="008C7B63"/>
    <w:rsid w:val="008D3774"/>
    <w:rsid w:val="008E5CCF"/>
    <w:rsid w:val="008F62D6"/>
    <w:rsid w:val="009023DD"/>
    <w:rsid w:val="0090787D"/>
    <w:rsid w:val="009226A7"/>
    <w:rsid w:val="009235EC"/>
    <w:rsid w:val="00930BA6"/>
    <w:rsid w:val="00932371"/>
    <w:rsid w:val="00936666"/>
    <w:rsid w:val="0094196B"/>
    <w:rsid w:val="0094366A"/>
    <w:rsid w:val="009534E5"/>
    <w:rsid w:val="0095533B"/>
    <w:rsid w:val="00961078"/>
    <w:rsid w:val="0096156B"/>
    <w:rsid w:val="0096170D"/>
    <w:rsid w:val="00961EDB"/>
    <w:rsid w:val="00965AC2"/>
    <w:rsid w:val="00970845"/>
    <w:rsid w:val="00970DEF"/>
    <w:rsid w:val="00977571"/>
    <w:rsid w:val="00993060"/>
    <w:rsid w:val="00993F28"/>
    <w:rsid w:val="00996D77"/>
    <w:rsid w:val="009A42E8"/>
    <w:rsid w:val="009B598C"/>
    <w:rsid w:val="009D3722"/>
    <w:rsid w:val="009D37C2"/>
    <w:rsid w:val="009D3F5C"/>
    <w:rsid w:val="009E1493"/>
    <w:rsid w:val="009F1293"/>
    <w:rsid w:val="00A012D7"/>
    <w:rsid w:val="00A014D4"/>
    <w:rsid w:val="00A20955"/>
    <w:rsid w:val="00A22161"/>
    <w:rsid w:val="00A307F4"/>
    <w:rsid w:val="00A31127"/>
    <w:rsid w:val="00A4265D"/>
    <w:rsid w:val="00A46E06"/>
    <w:rsid w:val="00A53462"/>
    <w:rsid w:val="00A55950"/>
    <w:rsid w:val="00A559B9"/>
    <w:rsid w:val="00A710D3"/>
    <w:rsid w:val="00A7429C"/>
    <w:rsid w:val="00A74AE3"/>
    <w:rsid w:val="00A84C39"/>
    <w:rsid w:val="00A87CB9"/>
    <w:rsid w:val="00A87E0D"/>
    <w:rsid w:val="00A94B2B"/>
    <w:rsid w:val="00A96AAC"/>
    <w:rsid w:val="00AA147D"/>
    <w:rsid w:val="00AA50C6"/>
    <w:rsid w:val="00AA7862"/>
    <w:rsid w:val="00AB0863"/>
    <w:rsid w:val="00AB5FD4"/>
    <w:rsid w:val="00AB7C7E"/>
    <w:rsid w:val="00AC71FA"/>
    <w:rsid w:val="00AC7700"/>
    <w:rsid w:val="00AD23EB"/>
    <w:rsid w:val="00AD70EC"/>
    <w:rsid w:val="00AF0230"/>
    <w:rsid w:val="00AF03EB"/>
    <w:rsid w:val="00B01A40"/>
    <w:rsid w:val="00B04A1C"/>
    <w:rsid w:val="00B07ACF"/>
    <w:rsid w:val="00B136E1"/>
    <w:rsid w:val="00B2453B"/>
    <w:rsid w:val="00B31B5E"/>
    <w:rsid w:val="00B33494"/>
    <w:rsid w:val="00B34600"/>
    <w:rsid w:val="00B35818"/>
    <w:rsid w:val="00B426D0"/>
    <w:rsid w:val="00B47426"/>
    <w:rsid w:val="00B5048C"/>
    <w:rsid w:val="00B5099D"/>
    <w:rsid w:val="00B53A8C"/>
    <w:rsid w:val="00B543B6"/>
    <w:rsid w:val="00B54E3C"/>
    <w:rsid w:val="00B57CDC"/>
    <w:rsid w:val="00B609DF"/>
    <w:rsid w:val="00B6784C"/>
    <w:rsid w:val="00B71E5F"/>
    <w:rsid w:val="00B75464"/>
    <w:rsid w:val="00B75597"/>
    <w:rsid w:val="00B76DF2"/>
    <w:rsid w:val="00B80907"/>
    <w:rsid w:val="00B858A3"/>
    <w:rsid w:val="00B86059"/>
    <w:rsid w:val="00BA2F29"/>
    <w:rsid w:val="00BA3CB0"/>
    <w:rsid w:val="00BA707A"/>
    <w:rsid w:val="00BB09B3"/>
    <w:rsid w:val="00BB2E11"/>
    <w:rsid w:val="00BB5C64"/>
    <w:rsid w:val="00BC5748"/>
    <w:rsid w:val="00BD0484"/>
    <w:rsid w:val="00BE1534"/>
    <w:rsid w:val="00BE239D"/>
    <w:rsid w:val="00BE5FDF"/>
    <w:rsid w:val="00BF4E59"/>
    <w:rsid w:val="00BF5170"/>
    <w:rsid w:val="00BF660A"/>
    <w:rsid w:val="00C049AC"/>
    <w:rsid w:val="00C10E3B"/>
    <w:rsid w:val="00C15B0D"/>
    <w:rsid w:val="00C21FA2"/>
    <w:rsid w:val="00C308DB"/>
    <w:rsid w:val="00C32D23"/>
    <w:rsid w:val="00C332FE"/>
    <w:rsid w:val="00C33511"/>
    <w:rsid w:val="00C33C09"/>
    <w:rsid w:val="00C34538"/>
    <w:rsid w:val="00C42F8E"/>
    <w:rsid w:val="00C43777"/>
    <w:rsid w:val="00C43BA3"/>
    <w:rsid w:val="00C44B00"/>
    <w:rsid w:val="00C45E30"/>
    <w:rsid w:val="00C465C4"/>
    <w:rsid w:val="00C52D80"/>
    <w:rsid w:val="00C554C6"/>
    <w:rsid w:val="00C559C1"/>
    <w:rsid w:val="00C56827"/>
    <w:rsid w:val="00C56CE8"/>
    <w:rsid w:val="00C57135"/>
    <w:rsid w:val="00C64C6F"/>
    <w:rsid w:val="00C654B8"/>
    <w:rsid w:val="00C72C2D"/>
    <w:rsid w:val="00C73008"/>
    <w:rsid w:val="00C80961"/>
    <w:rsid w:val="00C82530"/>
    <w:rsid w:val="00C87A40"/>
    <w:rsid w:val="00C90B8A"/>
    <w:rsid w:val="00C93882"/>
    <w:rsid w:val="00C961A8"/>
    <w:rsid w:val="00CA7E3C"/>
    <w:rsid w:val="00CC1352"/>
    <w:rsid w:val="00CC5A04"/>
    <w:rsid w:val="00CD153A"/>
    <w:rsid w:val="00CD2D49"/>
    <w:rsid w:val="00CD320A"/>
    <w:rsid w:val="00CD516E"/>
    <w:rsid w:val="00CD6585"/>
    <w:rsid w:val="00CE5EC8"/>
    <w:rsid w:val="00CE6EB0"/>
    <w:rsid w:val="00CE7E73"/>
    <w:rsid w:val="00CF22FC"/>
    <w:rsid w:val="00CF2D4D"/>
    <w:rsid w:val="00CF66A4"/>
    <w:rsid w:val="00D06332"/>
    <w:rsid w:val="00D125AC"/>
    <w:rsid w:val="00D14F46"/>
    <w:rsid w:val="00D17911"/>
    <w:rsid w:val="00D17A18"/>
    <w:rsid w:val="00D21F18"/>
    <w:rsid w:val="00D22D9C"/>
    <w:rsid w:val="00D238CC"/>
    <w:rsid w:val="00D24029"/>
    <w:rsid w:val="00D24131"/>
    <w:rsid w:val="00D34400"/>
    <w:rsid w:val="00D35887"/>
    <w:rsid w:val="00D36343"/>
    <w:rsid w:val="00D36619"/>
    <w:rsid w:val="00D37999"/>
    <w:rsid w:val="00D41D5C"/>
    <w:rsid w:val="00D4234A"/>
    <w:rsid w:val="00D47D0C"/>
    <w:rsid w:val="00D56754"/>
    <w:rsid w:val="00D630B1"/>
    <w:rsid w:val="00D63AEC"/>
    <w:rsid w:val="00D653AD"/>
    <w:rsid w:val="00D65814"/>
    <w:rsid w:val="00D705A4"/>
    <w:rsid w:val="00D715EA"/>
    <w:rsid w:val="00D7435D"/>
    <w:rsid w:val="00D90544"/>
    <w:rsid w:val="00D9063D"/>
    <w:rsid w:val="00D93662"/>
    <w:rsid w:val="00D97C74"/>
    <w:rsid w:val="00DA1400"/>
    <w:rsid w:val="00DA1BFE"/>
    <w:rsid w:val="00DA22D1"/>
    <w:rsid w:val="00DA4266"/>
    <w:rsid w:val="00DA4B32"/>
    <w:rsid w:val="00DB0426"/>
    <w:rsid w:val="00DB04D6"/>
    <w:rsid w:val="00DB25A8"/>
    <w:rsid w:val="00DC0089"/>
    <w:rsid w:val="00DD073E"/>
    <w:rsid w:val="00DD296E"/>
    <w:rsid w:val="00DD2BFB"/>
    <w:rsid w:val="00DD44E4"/>
    <w:rsid w:val="00DD4E4A"/>
    <w:rsid w:val="00DD5447"/>
    <w:rsid w:val="00DE12A1"/>
    <w:rsid w:val="00DE399C"/>
    <w:rsid w:val="00DE778E"/>
    <w:rsid w:val="00DF470D"/>
    <w:rsid w:val="00E01F6D"/>
    <w:rsid w:val="00E03A11"/>
    <w:rsid w:val="00E132C2"/>
    <w:rsid w:val="00E143F5"/>
    <w:rsid w:val="00E2147E"/>
    <w:rsid w:val="00E23A27"/>
    <w:rsid w:val="00E32B77"/>
    <w:rsid w:val="00E34BF6"/>
    <w:rsid w:val="00E4086C"/>
    <w:rsid w:val="00E41E6C"/>
    <w:rsid w:val="00E577F5"/>
    <w:rsid w:val="00E60308"/>
    <w:rsid w:val="00E62A97"/>
    <w:rsid w:val="00E62F9A"/>
    <w:rsid w:val="00E6455E"/>
    <w:rsid w:val="00E771EB"/>
    <w:rsid w:val="00E845D9"/>
    <w:rsid w:val="00E84A3A"/>
    <w:rsid w:val="00E8523D"/>
    <w:rsid w:val="00E92D01"/>
    <w:rsid w:val="00EA78D3"/>
    <w:rsid w:val="00EB0300"/>
    <w:rsid w:val="00EB13AB"/>
    <w:rsid w:val="00EB2993"/>
    <w:rsid w:val="00EB57C7"/>
    <w:rsid w:val="00EB6E19"/>
    <w:rsid w:val="00EC3C6D"/>
    <w:rsid w:val="00EE07E6"/>
    <w:rsid w:val="00EE7B5C"/>
    <w:rsid w:val="00EF5F28"/>
    <w:rsid w:val="00EF62A5"/>
    <w:rsid w:val="00EF6C67"/>
    <w:rsid w:val="00EF6D88"/>
    <w:rsid w:val="00F00389"/>
    <w:rsid w:val="00F041B4"/>
    <w:rsid w:val="00F0438B"/>
    <w:rsid w:val="00F07DA3"/>
    <w:rsid w:val="00F10C02"/>
    <w:rsid w:val="00F14AB1"/>
    <w:rsid w:val="00F3497D"/>
    <w:rsid w:val="00F46F77"/>
    <w:rsid w:val="00F5012B"/>
    <w:rsid w:val="00F571C6"/>
    <w:rsid w:val="00F642F0"/>
    <w:rsid w:val="00F6650C"/>
    <w:rsid w:val="00F6704E"/>
    <w:rsid w:val="00F674BB"/>
    <w:rsid w:val="00F705D4"/>
    <w:rsid w:val="00F718BD"/>
    <w:rsid w:val="00F753AD"/>
    <w:rsid w:val="00F92542"/>
    <w:rsid w:val="00F95507"/>
    <w:rsid w:val="00FA0C52"/>
    <w:rsid w:val="00FA43DE"/>
    <w:rsid w:val="00FB0F8F"/>
    <w:rsid w:val="00FB7EC7"/>
    <w:rsid w:val="00FC1246"/>
    <w:rsid w:val="00FC7391"/>
    <w:rsid w:val="00FD19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DB"/>
    <w:pPr>
      <w:widowControl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D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61EDB"/>
    <w:rPr>
      <w:rFonts w:asciiTheme="majorHAnsi" w:eastAsiaTheme="majorEastAsia" w:hAnsiTheme="majorHAnsi" w:cstheme="majorBidi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61ED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1E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61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1ED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61EDB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96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ED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E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E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E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1EDB"/>
  </w:style>
  <w:style w:type="table" w:styleId="TableGrid">
    <w:name w:val="Table Grid"/>
    <w:basedOn w:val="TableNormal"/>
    <w:uiPriority w:val="59"/>
    <w:rsid w:val="0096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447"/>
    <w:pPr>
      <w:widowControl/>
    </w:pPr>
    <w:rPr>
      <w:rFonts w:ascii="Times New Roman" w:eastAsia="Cambria" w:hAnsi="Times New Roman" w:cs="Times New Roman"/>
      <w:kern w:val="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C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DB"/>
    <w:pPr>
      <w:widowControl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D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61EDB"/>
    <w:rPr>
      <w:rFonts w:asciiTheme="majorHAnsi" w:eastAsiaTheme="majorEastAsia" w:hAnsiTheme="majorHAnsi" w:cstheme="majorBidi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61ED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1E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61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1ED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61EDB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96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ED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E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E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E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1EDB"/>
  </w:style>
  <w:style w:type="table" w:styleId="TableGrid">
    <w:name w:val="Table Grid"/>
    <w:basedOn w:val="TableNormal"/>
    <w:uiPriority w:val="59"/>
    <w:rsid w:val="0096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447"/>
    <w:pPr>
      <w:widowControl/>
    </w:pPr>
    <w:rPr>
      <w:rFonts w:ascii="Times New Roman" w:eastAsia="Cambria" w:hAnsi="Times New Roman" w:cs="Times New Roman"/>
      <w:kern w:val="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6CF47-763B-43B5-B183-1557EECE9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477</Characters>
  <Application>Microsoft Office Word</Application>
  <DocSecurity>0</DocSecurity>
  <Lines>8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Government</Company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</dc:creator>
  <cp:lastModifiedBy>Richard Saunders</cp:lastModifiedBy>
  <cp:revision>2</cp:revision>
  <cp:lastPrinted>2015-10-28T06:24:00Z</cp:lastPrinted>
  <dcterms:created xsi:type="dcterms:W3CDTF">2015-11-02T05:48:00Z</dcterms:created>
  <dcterms:modified xsi:type="dcterms:W3CDTF">2015-11-02T05:48:00Z</dcterms:modified>
</cp:coreProperties>
</file>